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RT-qPCR primers used in this study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5000" w:type="pct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4956"/>
        <w:gridCol w:w="5833"/>
      </w:tblGrid>
      <w:tr>
        <w:trPr>
          <w:trHeight w:val="315" w:hRule="atLeast"/>
        </w:trPr>
        <w:tc>
          <w:tcPr>
            <w:tcW w:w="3169" w:type="dxa"/>
            <w:tcBorders>
              <w:top w:val="single" w:sz="12" w:space="0" w:color="00B050"/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model</w:t>
            </w:r>
          </w:p>
        </w:tc>
        <w:tc>
          <w:tcPr>
            <w:tcW w:w="4956" w:type="dxa"/>
            <w:tcBorders>
              <w:top w:val="single" w:sz="12" w:space="0" w:color="00B050"/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(5′→3′ )</w:t>
            </w:r>
          </w:p>
        </w:tc>
        <w:tc>
          <w:tcPr>
            <w:tcW w:w="5833" w:type="dxa"/>
            <w:tcBorders>
              <w:top w:val="single" w:sz="12" w:space="0" w:color="00B050"/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(5′→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′ )</w:t>
            </w:r>
          </w:p>
        </w:tc>
      </w:tr>
      <w:tr>
        <w:trPr>
          <w:trHeight w:val="425" w:hRule="atLeast"/>
        </w:trPr>
        <w:tc>
          <w:tcPr>
            <w:tcW w:w="3169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</w:t>
            </w:r>
          </w:p>
        </w:tc>
        <w:tc>
          <w:tcPr>
            <w:tcW w:w="4956" w:type="dxa"/>
            <w:tcBorders>
              <w:top w:val="single" w:sz="8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GTCCAGGTTCAAGAAG</w:t>
            </w:r>
          </w:p>
        </w:tc>
        <w:tc>
          <w:tcPr>
            <w:tcW w:w="5833" w:type="dxa"/>
            <w:tcBorders>
              <w:top w:val="single" w:sz="8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TTACTAGGATCCCCAT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CCACAAAACCAGAACT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GAGGGAGTAGGACTC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26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ACGGAGCCTTACATA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GGGCATTGAGTGTTAC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CCTAAGTGGCTCCC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GTTCTCCTTCATTGTCAT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372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GGTGCCCAAAGTC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TGCTTCCTGACACTA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TTTCGCAGGAGATGAT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TTTCTGCCCCATTC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14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GAGACAAATCACGTAA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CCGAGAGAGACCATTG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97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GGAGAGACTTGGAAAT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GCCACGAGTTTTTTTT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58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GGAGCAAACACATCT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GGACCTGTGTTGAACT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99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GGCCTCAACACTGAAAAA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AGGAGGCAATAAAG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142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CCGATCACCGCATAC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CTGAGACCTTTGGGA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CACAGAACCCCTTACA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TCCAATATGCGAAT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28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GCGGACGAGACCTT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GGAAGCCAAGAGAATT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TCGCTCCTTTGAACC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CAAAAGTCCAGCAT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TTTTTCCGATGGCTCT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GGTGCTTGTCCTT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TTTCGGTGGAAGATCA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GTGCAATACCAAT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7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TTGAAACCGGTGATTC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ACCAGAAGACCCAA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70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GAAAGGGAAAGCCTA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ATCCCAAAAGGTCAAA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16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GCCGAAGATTGCCATA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CCATCATGTGCAT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TGGTGGAGAAATGAG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ACACCTGCCAAAAC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0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ACTAATGGCATCGAT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GCAGCATTACCTCCA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GAACGATGTCATAAATGT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GACAGTGAGATAAGCAA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9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ATGGTTGGCTAAG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GGAACCATCCAAG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TTTCCCAGGAGC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CTTCAGACGAGCGTT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TGGTGAGACATGCCGA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ATGGATGTCAAGTGCT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7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AGGCCGCAGTTCT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TTGGCGAGTTCA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CAAACAATCCAAAAG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CCCTGTCTCCCC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GGAGCAACTGGTTTTA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GCGGACAAGAGCAT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CACGACGATGCTGTT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CAATACTCGTGTTCAA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ATGGGAGATGTTTGT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GCTGAAACAAGTCC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GATGGGCAGCAACA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CCCGTATCTCTGAGA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123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CATGTCGTGGCTGT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TATTCGCAAAGAC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099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TTTTGGTTTGTGGTTC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ACGACCCATATCTCA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00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TGTTCATGGGCATAGC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CTGGTCTCTGAAATC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CCAATGGAGGGATA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ACGACACCAAATCTTGA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GTGCAGAGCGTTTC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GTGAATTCCAGGTGC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GATGAAGGCCTTGTA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GCAGTCTTCAAAAGC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CAGTGGAGCATTGCA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GATGCAAGAAACAGCAA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AATCGAGGAAGT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TGACAACCCATGTG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CGGAGGTTTTCACCATAG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ACATATTTGGAGGCTT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TCCTCCCTCCACTCC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AGCCTTTTGGGAAAC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4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GAGGTTGGAACATG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AAGCTCATCCCATAC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TTTCGATTCGTTG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CAGCAGAGGGAGAAACA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TCATTCCCTGTTCCCT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GTTTGCTTTGCTTGT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AAAGTTGCAGGCTTA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CATTTGTTACCCA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AGGAGAGCTGGCATGA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CTCGCCTAATTTTCAC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AGTTTTTGCCCAACA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GGTCCATGTCATT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ACTGCCGACGTCAAGG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TTAGGGTTAGGGCAGG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8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CCTAGGCCTGGTAAAG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AGAGCAGAAGCTGAA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TCCTCCTCTCCAACAT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GCTCGGTATTGAGC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6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AGCTTTGGGTCTGAA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ACCAAAAGCAAT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CTCGCATCCCAAGAGC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TATCCCATGAGGGTTTC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8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TGAAGGTCAGGAACA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CTCTTGGTTGAAG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2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GACCGTGTCAGATGA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GTGCGAAGACTGACATT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GTCCAGATGCCAAA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CACCTGGGTTCTT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0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CTTCCCTCGACAATAT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CTATTGTTGCCATTC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GTCTTCATGCCCTTG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GTTCCCCTTTGTGT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GCCAATGACGATTAGA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TGGCTCTTTCAGCT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3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TCACATAGCTCCGCCA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ACACGCGATAGCTCAG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5G073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ATCCCAGAAGAAAC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AGAAAAACAGGGAA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13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AGGAGGTGGAAGGAACA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TCCATTCTCAGGAAC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6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GTCAAAATCCGAAATC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GGAGGAGGCCAGAAAA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8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TCCCGTGCAAAAG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AAACGGCCACCACAT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CTGCCTTTTGAGACT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CCGCATCCCTG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7G014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ACAACAGCTGAGAAAA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AGGGACAGGGACTGG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GTGGCTTTTGTATTTG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AACGATAGTCAACGGA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98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TAGTCATGTTGTATCT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TGTCTGACAGAAATTACA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CTCATGGAGGTTTC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GGGAATGTCTTTT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GTCCAGGTTCAAGAA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TTACTAGGATCCCCAT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CCACAAAACCAGAACT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GAGGGAGTAGGACTC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26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ACGGAGCCTTACATA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GGGCATTGAGTGTTAC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CCTAAGTGGCTCCC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GTTCTCCTTCATTGTCAT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372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GGTGCCCAAAGTC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TGCTTCCTGACACTA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TTTCGCAGGAGATGAT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TTTCTGCCCCATTC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14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GAGACAAATCACGTAA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CCGAGAGAGACCATTG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97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GGAGAGACTTGGAAAT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GCCACGAGTTTTTTTT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58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GGAGCAAACACATCT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TGGACCTGTGTTGAACT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99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GGCCTCAACACTGAAAAA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AGGAGGCAATAAAG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142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CCGATCACCGCATAC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CTGAGACCTTTGGGA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CACAGAACCCCTTACA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TCCAATATGCGAAT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28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GCGGACGAGACCTT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GGAAGCCAAGAGAATT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TCGCTCCTTTGAACC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CAAAAGTCCAGCAT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TTTTTCCGATGGCTCT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GGTGCTTGTCCTT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TTTCGGTGGAAGATCA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GTGCAATACCAAT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7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TTGAAACCGGTGATTC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ACCAGAAGACCCAA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70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GAAAGGGAAAGCCTA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TATCCCAAAAGGTCAAA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16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GCCGAAGATTGCCATA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CCATCATGTGCAT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TGGTGGAGAAATGAG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ACACCTGCCAAAAC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0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ACTAATGGCATCGAT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GCAGCATTACCTCCA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GAACGATGTCATAAATGT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GACAGTGAGATAAGCAA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9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ATGGTTGGCTAAG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GGAACCATCCAAG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TTTCCCAGGAGC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CTTCAGACGAGCGTT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TGGTGAGACATGCCGA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ATGGATGTCAAGTGCT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7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AGGCCGCAGTTCT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TTGGCGAGTTCA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CAAACAATCCAAAAG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CCCTGTCTCCCC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GGAGCAACTGGTTTTA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GCGGACAAGAGCAT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CACGACGATGCTGTT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CAATACTCGTGTTCAA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ATGGGAGATGTTTGT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GCTGAAACAAGTCC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GATGGGCAGCAACA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CCCGTATCTCTGAGA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123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CATGTCGTGGCTGT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TATTCGCAAAGAC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099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TTTTGGTTTGTGGTTC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ACGACCCATATCTCA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00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TGTTCATGGGCATAGC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CTGGTCTCTGAAATC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CCAATGGAGGGATA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ACGACACCAAATCTTGA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GTGCAGAGCGTTTC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GTGAATTCCAGGTGC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GATGAAGGCCTTGTA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GCAGTCTTCAAAAGC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CAGTGGAGCATTGCA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GATGCAAGAAACAGCAA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AATCGAGGAAGTC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TGACAACCCATGTG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CGGAGGTTTTCACCATAG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ACATATTTGGAGGCTT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TCCTCCCTCCACTCC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AGCCTTTTGGGAAAC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4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GAGGTTGGAACATG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AAGCTCATCCCATAC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TTTCGATTCGTTG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CAGCAGAGGGAGAAACA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TCATTCCCTGTTCCCT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GTTTGCTTTGCTTGT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AAAGTTGCAGGCTTA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CATTTGTTACCCA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AGGAGAGCTGGCATGA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CTCGCCTAATTTTCAC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AGTTTTTGCCCAACAT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GGTCCATGTCATT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ACTGCCGACGTCAAGG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TTAGGGTTAGGGCAGG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85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CCTAGGCCTGGTAAAG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AGAGCAGAAGCTGAA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TCCTCCTCTCCAACAT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GCTCGGTATTGAGCA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6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AGCTTTGGGTCTGAA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CACCAAAAGCAATGC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CTCGCATCCCAAGAGCT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TATCCCATGAGGGTTTC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8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TGAAGGTCAGGAACA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CTCTTGGTTGAAG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2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GACCGTGTCAGATGA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GTGCGAAGACTGACATT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GTCCAGATGCCAAA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CACCTGGGTTCTT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0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CTTCCCTCGACAATATC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CTATTGTTGCCATTCT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GTCTTCATGCCCTTGT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GTTCCCCTTTGTGT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9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GCCAATGACGATTAGA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TGGCTCTTTCAGCTA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30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TCACATAGCTCCGCCAA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ACACGCGATAGCTCAGTGT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5G0738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ATCCCAGAAGAAAC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AGAAAAACAGGGAA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137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AGGAGGTGGAAGGAACAG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TCCATTCTCAGGAACTG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6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GTCAAAATCCGAAATC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GGAGGAGGCCAGAAAAG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82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TCCCGTGCAAAAGC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AAACGGCCACCACATC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CTGCCTTTTGAGACTGT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CCGCATCCCTGAACA</w:t>
            </w:r>
          </w:p>
        </w:tc>
      </w:tr>
      <w:tr>
        <w:trPr>
          <w:trHeight w:val="425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7G014400</w:t>
            </w:r>
          </w:p>
        </w:tc>
        <w:tc>
          <w:tcPr>
            <w:tcW w:w="4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ACAACAGCTGAGAAAAGA</w:t>
            </w:r>
          </w:p>
        </w:tc>
        <w:tc>
          <w:tcPr>
            <w:tcW w:w="58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AGGGACAGGGACTGGTT</w:t>
            </w:r>
          </w:p>
        </w:tc>
      </w:tr>
      <w:tr>
        <w:trPr>
          <w:trHeight w:val="425" w:hRule="atLeast"/>
        </w:trPr>
        <w:tc>
          <w:tcPr>
            <w:tcW w:w="3169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4956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ATCATGAAATGCGATG</w:t>
            </w:r>
          </w:p>
        </w:tc>
        <w:tc>
          <w:tcPr>
            <w:tcW w:w="5833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GGCTAGTGCTGAGATT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719">
    <w:name w:val="xl7719"/>
    <w:basedOn w:val="Normal"/>
    <w:qFormat/>
    <w:pPr>
      <w:widowControl/>
      <w:pBdr>
        <w:top w:val="single" w:sz="8" w:space="0" w:color="00B050"/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720">
    <w:name w:val="xl772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1">
    <w:name w:val="xl7721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2">
    <w:name w:val="xl7722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3">
    <w:name w:val="xl7723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4">
    <w:name w:val="xl7724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7725">
    <w:name w:val="xl77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7:58:00Z</dcterms:created>
  <dc:creator>L&amp;Q</dc:creator>
  <dc:description/>
  <cp:keywords/>
  <dc:language>en-US</dc:language>
  <cp:lastModifiedBy>L&amp;Q</cp:lastModifiedBy>
  <dcterms:modified xsi:type="dcterms:W3CDTF">2017-06-25T07:12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